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34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014"/>
        <w:gridCol w:w="1410"/>
        <w:gridCol w:w="1410"/>
      </w:tblGrid>
      <w:tr w:rsidR="00F139A2" w:rsidRPr="00C062B7" w14:paraId="2FA3F0C1" w14:textId="77777777" w:rsidTr="00217132">
        <w:trPr>
          <w:trHeight w:val="680"/>
        </w:trPr>
        <w:tc>
          <w:tcPr>
            <w:tcW w:w="201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14853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biotic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08F11" w14:textId="49A054ED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T TCH1516 (CA</w:t>
            </w:r>
            <w:r w:rsid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HB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D3CD7" w14:textId="26E6E456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T TCH1516 (RPMI+)</w:t>
            </w:r>
          </w:p>
        </w:tc>
      </w:tr>
      <w:tr w:rsidR="00F139A2" w:rsidRPr="00C062B7" w14:paraId="60F4A94A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57DE46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fcillin †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70C2E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B1801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0.125</w:t>
            </w:r>
          </w:p>
        </w:tc>
      </w:tr>
      <w:tr w:rsidR="00F139A2" w:rsidRPr="00C062B7" w14:paraId="17B432B9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0F6E4D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mpicillin  †</w:t>
            </w:r>
            <w:proofErr w:type="gramEnd"/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74175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&gt;5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71C45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&gt;64</w:t>
            </w:r>
          </w:p>
        </w:tc>
      </w:tr>
      <w:tr w:rsidR="00F139A2" w:rsidRPr="00C062B7" w14:paraId="49419B2D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0AAAC3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zithromycin †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5E696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BEA1F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139A2" w:rsidRPr="00C062B7" w14:paraId="6CA7CF47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EAE71C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ftazidime †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10E3C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C17C0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F139A2" w:rsidRPr="00C062B7" w14:paraId="3A874191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7CF46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7B3A2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3036C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139A2" w:rsidRPr="00C062B7" w14:paraId="2D453127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EB30C3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indamycin †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AA7EB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8BE9C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F139A2" w:rsidRPr="00C062B7" w14:paraId="3DE63801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7B6DC6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istin †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F1F24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A9C97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</w:tr>
      <w:tr w:rsidR="00F139A2" w:rsidRPr="00C062B7" w14:paraId="23C67AAA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F4E9D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ptomycin †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7A51E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63FB2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139A2" w:rsidRPr="00C062B7" w14:paraId="2043FF84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5C8DEC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D591F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0D18F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139A2" w:rsidRPr="00C062B7" w14:paraId="54D9CE5B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AE3701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ezolid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116DB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67BD8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F139A2" w:rsidRPr="00C062B7" w14:paraId="6C72C951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CE5E70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ropenam</w:t>
            </w:r>
            <w:proofErr w:type="spellEnd"/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†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9BF50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D249F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F139A2" w:rsidRPr="00C062B7" w14:paraId="656428AE" w14:textId="77777777" w:rsidTr="00217132">
        <w:trPr>
          <w:trHeight w:val="47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A22C4E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A53D4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E94EC" w14:textId="77777777" w:rsidR="00F139A2" w:rsidRPr="00B85A12" w:rsidRDefault="00F139A2" w:rsidP="0021713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5A1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4E75F141" w14:textId="77777777" w:rsidR="00F139A2" w:rsidRDefault="00F139A2" w:rsidP="00F139A2">
      <w:pPr>
        <w:jc w:val="both"/>
        <w:rPr>
          <w:rFonts w:ascii="Calibri" w:hAnsi="Calibri" w:cs="Calibri"/>
          <w:color w:val="192027"/>
          <w:shd w:val="clear" w:color="auto" w:fill="FFD966"/>
        </w:rPr>
      </w:pPr>
    </w:p>
    <w:p w14:paraId="393FD9F7" w14:textId="77777777" w:rsidR="00293B8F" w:rsidRDefault="00293B8F">
      <w:bookmarkStart w:id="0" w:name="_GoBack"/>
      <w:bookmarkEnd w:id="0"/>
    </w:p>
    <w:sectPr w:rsidR="00293B8F" w:rsidSect="00AA0913">
      <w:footerReference w:type="even" r:id="rId6"/>
      <w:footerReference w:type="default" r:id="rId7"/>
      <w:pgSz w:w="12240" w:h="15840"/>
      <w:pgMar w:top="1440" w:right="1440" w:bottom="124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C7057" w14:textId="77777777" w:rsidR="004C4298" w:rsidRDefault="004C4298" w:rsidP="00511F80">
      <w:r>
        <w:separator/>
      </w:r>
    </w:p>
  </w:endnote>
  <w:endnote w:type="continuationSeparator" w:id="0">
    <w:p w14:paraId="371CCDC7" w14:textId="77777777" w:rsidR="004C4298" w:rsidRDefault="004C4298" w:rsidP="00511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83809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72B658" w14:textId="3E5D0B3D" w:rsidR="00511F80" w:rsidRDefault="00511F80" w:rsidP="00455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BFAD94" w14:textId="77777777" w:rsidR="00511F80" w:rsidRDefault="00511F80" w:rsidP="00511F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1311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1E9F5F" w14:textId="5576B145" w:rsidR="00511F80" w:rsidRDefault="00511F80" w:rsidP="00455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C0EBB1" w14:textId="77777777" w:rsidR="00511F80" w:rsidRDefault="00511F80" w:rsidP="00511F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223698" w14:textId="77777777" w:rsidR="004C4298" w:rsidRDefault="004C4298" w:rsidP="00511F80">
      <w:r>
        <w:separator/>
      </w:r>
    </w:p>
  </w:footnote>
  <w:footnote w:type="continuationSeparator" w:id="0">
    <w:p w14:paraId="21B490C3" w14:textId="77777777" w:rsidR="004C4298" w:rsidRDefault="004C4298" w:rsidP="00511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FA"/>
    <w:rsid w:val="00000230"/>
    <w:rsid w:val="00042502"/>
    <w:rsid w:val="00072302"/>
    <w:rsid w:val="000D1AB8"/>
    <w:rsid w:val="000D1CDA"/>
    <w:rsid w:val="001527F7"/>
    <w:rsid w:val="001E13B7"/>
    <w:rsid w:val="002630F8"/>
    <w:rsid w:val="00293B8F"/>
    <w:rsid w:val="002B3148"/>
    <w:rsid w:val="00373FE6"/>
    <w:rsid w:val="0038051A"/>
    <w:rsid w:val="00407242"/>
    <w:rsid w:val="0044477E"/>
    <w:rsid w:val="00484AA1"/>
    <w:rsid w:val="004A3D2E"/>
    <w:rsid w:val="004C4298"/>
    <w:rsid w:val="00511F80"/>
    <w:rsid w:val="005702E8"/>
    <w:rsid w:val="005B482F"/>
    <w:rsid w:val="005E344E"/>
    <w:rsid w:val="0071190A"/>
    <w:rsid w:val="007A1CF6"/>
    <w:rsid w:val="00803FFA"/>
    <w:rsid w:val="008F2035"/>
    <w:rsid w:val="00942CA0"/>
    <w:rsid w:val="00945991"/>
    <w:rsid w:val="0095467B"/>
    <w:rsid w:val="00993921"/>
    <w:rsid w:val="00A45E27"/>
    <w:rsid w:val="00AA0913"/>
    <w:rsid w:val="00B44474"/>
    <w:rsid w:val="00B85A12"/>
    <w:rsid w:val="00C062B7"/>
    <w:rsid w:val="00C20DB8"/>
    <w:rsid w:val="00C9196C"/>
    <w:rsid w:val="00CB2AEF"/>
    <w:rsid w:val="00D04FAE"/>
    <w:rsid w:val="00D11380"/>
    <w:rsid w:val="00DD634D"/>
    <w:rsid w:val="00E57CCF"/>
    <w:rsid w:val="00E81E2C"/>
    <w:rsid w:val="00EC5702"/>
    <w:rsid w:val="00F139A2"/>
    <w:rsid w:val="00FA1F74"/>
    <w:rsid w:val="00FC01FA"/>
    <w:rsid w:val="00FC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1F962"/>
  <w15:chartTrackingRefBased/>
  <w15:docId w15:val="{BD194E5F-BBA2-4A47-B8D8-3F95D189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139A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45E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5E2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11F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F8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11F80"/>
  </w:style>
  <w:style w:type="paragraph" w:styleId="BalloonText">
    <w:name w:val="Balloon Text"/>
    <w:basedOn w:val="Normal"/>
    <w:link w:val="BalloonTextChar"/>
    <w:uiPriority w:val="99"/>
    <w:semiHidden/>
    <w:unhideWhenUsed/>
    <w:rsid w:val="00B444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474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81E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lazar</dc:creator>
  <cp:keywords/>
  <dc:description/>
  <cp:lastModifiedBy>Henrique Ramalho Machado</cp:lastModifiedBy>
  <cp:revision>2</cp:revision>
  <dcterms:created xsi:type="dcterms:W3CDTF">2020-03-10T16:38:00Z</dcterms:created>
  <dcterms:modified xsi:type="dcterms:W3CDTF">2020-03-10T16:38:00Z</dcterms:modified>
</cp:coreProperties>
</file>